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ample of themes, categories and codes derived from inductive coding. </w:t>
      </w:r>
    </w:p>
    <w:tbl>
      <w:tblPr>
        <w:tblStyle w:val="Table1"/>
        <w:tblW w:w="100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1890"/>
        <w:gridCol w:w="6540"/>
        <w:tblGridChange w:id="0">
          <w:tblGrid>
            <w:gridCol w:w="1620"/>
            <w:gridCol w:w="1890"/>
            <w:gridCol w:w="6540"/>
          </w:tblGrid>
        </w:tblGridChange>
      </w:tblGrid>
      <w:tr>
        <w:trPr>
          <w:cantSplit w:val="0"/>
          <w:tblHeader w:val="0"/>
        </w:trPr>
        <w:tc>
          <w:tcPr>
            <w:shd w:fill="b6d7a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heme</w:t>
            </w:r>
          </w:p>
        </w:tc>
        <w:tc>
          <w:tcPr>
            <w:shd w:fill="b6d7a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y</w:t>
            </w:r>
          </w:p>
        </w:tc>
        <w:tc>
          <w:tcPr>
            <w:shd w:fill="b6d7a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d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vance of remote consul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gun in 2010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itially phone and e-mai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w normal since COVI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 no longer has walk-ins, pre-agreed appointments onl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ve had to adjust working practi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 change for nurses than docto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atients are changing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 impoli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-hour availability impres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 of perceived boundar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e helpl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e with same issue several tim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 not know how to describe sympto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raid of making a phone call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n young people do not know the basics of how to take care of self, chil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ients are varie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gital literacy va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ong older people there are digitally literate peop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ong younger, digitally challeng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guage can be a barri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refuse to accept “cookies” on their computer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ression of pain or trouble va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pt overstate in writ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understate in writ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ception of inappropriate que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o casual, almost frivolous qu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fusing responsibility for simple life tasks (e.g asking same information a number of time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ressing too much emotion irrelevant to qu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t believed to be seeking compan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resses a wish to restrict inflow of pt inf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ed “gatekeeper to the gatekeeper”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-mai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se of documen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ows copy and past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ritten record may make things easi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ynchro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ients can access in their own tim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ients may abuse by writing frivolous e-mails whenev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ows provider to take time to think and respon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es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st patients now proficient in us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predictable cont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o little information relevant to diagnosi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-mail too long, information irreleva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onymous pt e-mail, no i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polite cont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medical cont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ent perceived to be frivolous, not in good fait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Chat-like” one-line opening or invitation for a convers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-consuming clarif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vider writes for clar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sufficient response from pati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llowing up with a cal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levant info in several e-mai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iling information for coherent documentation is difficult, requires 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rkflow constantly interrup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not complete a query/triage due to missing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one call disrupts working on another e-mail qu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tting documentation right is important and stressf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rd to find info from different e-mails for summariz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nchronous communication enables definitive solu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en agreeing on appointment tim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ables definitively solve certain thing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ables asking additional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ables checking for understanding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ables hearing patient voi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ds weight to diagnosis hypothesi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derstanding of urgency - how bad is 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tif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mmary of sympto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mmary makes documentation easi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mmary is comprehensive, satisf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edit summa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copy straight to EH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ses cognitive burden-don´t have to compile inf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-based log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olves pt identity iss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D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